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91EED" w14:textId="462121DB" w:rsidR="007A48C1" w:rsidRDefault="00D33F05" w:rsidP="00D33F05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D33F05">
        <w:rPr>
          <w:rFonts w:ascii="Times New Roman" w:hAnsi="Times New Roman" w:cs="Times New Roman"/>
        </w:rPr>
        <w:t xml:space="preserve">Table </w:t>
      </w:r>
      <w:r w:rsidR="00D1354E">
        <w:rPr>
          <w:rFonts w:ascii="Times New Roman" w:hAnsi="Times New Roman" w:cs="Times New Roman"/>
        </w:rPr>
        <w:t>S</w:t>
      </w:r>
      <w:r w:rsidRPr="00D33F05">
        <w:rPr>
          <w:rFonts w:ascii="Times New Roman" w:hAnsi="Times New Roman" w:cs="Times New Roman"/>
        </w:rPr>
        <w:t>1. Descriptive Statistics by Survey Wav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070"/>
        <w:gridCol w:w="1220"/>
        <w:gridCol w:w="1220"/>
        <w:gridCol w:w="1220"/>
        <w:gridCol w:w="1220"/>
      </w:tblGrid>
      <w:tr w:rsidR="00D46B09" w:rsidRPr="007A48C1" w14:paraId="6E50BE31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479750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84B640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862C67">
              <w:rPr>
                <w:rFonts w:ascii="Times New Roman" w:eastAsia="SimSun" w:hAnsi="Times New Roman" w:cs="Times New Roman"/>
                <w:szCs w:val="24"/>
              </w:rPr>
              <w:t>Variab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50751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A8C3E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7058F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1128A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ax</w:t>
            </w:r>
          </w:p>
        </w:tc>
      </w:tr>
      <w:tr w:rsidR="00D46B09" w:rsidRPr="007A48C1" w14:paraId="6B15C2C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D5ADC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638A" w14:textId="5A3FFFD2" w:rsidR="00D46B09" w:rsidRPr="007A48C1" w:rsidRDefault="00025051" w:rsidP="00535786">
            <w:pPr>
              <w:jc w:val="center"/>
              <w:rPr>
                <w:rFonts w:ascii="Times New Roman" w:hAnsi="Times New Roman" w:cs="Times New Roman"/>
              </w:rPr>
            </w:pPr>
            <w:r w:rsidRPr="00FF4836">
              <w:rPr>
                <w:rFonts w:ascii="Times New Roman" w:eastAsia="SimSun" w:hAnsi="Times New Roman" w:cs="Times New Roman" w:hint="eastAsia"/>
                <w:szCs w:val="24"/>
              </w:rPr>
              <w:t>depressive 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E992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7.9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51AF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.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96F3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953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0</w:t>
            </w:r>
          </w:p>
        </w:tc>
      </w:tr>
      <w:tr w:rsidR="00D46B09" w:rsidRPr="007A48C1" w14:paraId="3F7BD03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D9F60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7F0B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68522F">
              <w:rPr>
                <w:rFonts w:ascii="Times New Roman" w:eastAsia="SimSun" w:hAnsi="Times New Roman" w:cs="Times New Roman"/>
                <w:szCs w:val="24"/>
              </w:rPr>
              <w:t>d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AFB0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B46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2899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6724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</w:tr>
      <w:tr w:rsidR="00D46B09" w:rsidRPr="007A48C1" w14:paraId="5D90DD02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F721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F1A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B1FA9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C72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F15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9B9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B268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6BE9B9B2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B6DC5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E2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B1FA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2455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2C9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8A3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8747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2B857C5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5DD3A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9B6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04D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58.4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51DC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8.4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36A7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7A8D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01</w:t>
            </w:r>
          </w:p>
        </w:tc>
      </w:tr>
      <w:tr w:rsidR="00D46B09" w:rsidRPr="007A48C1" w14:paraId="388F347F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F60C8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B05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9278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76D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EBA1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259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</w:t>
            </w:r>
          </w:p>
        </w:tc>
      </w:tr>
      <w:tr w:rsidR="00D46B09" w:rsidRPr="007A48C1" w14:paraId="3A50B7CD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DB98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AEF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8B1FA9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BE64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F67D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EDEB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232B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89D1AC5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81016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E2F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85EA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395A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17DA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EB39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344C03D1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8F320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DA5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ealth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C23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F7C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00D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0A58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FB8EB8C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B2A7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D4C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A83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527C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F90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270A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3D25A3B7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11FC5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8E1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448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C02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CC0B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8CE7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491FEB6E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68051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57F4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ousehold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2A107E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.6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B8465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6E436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1CA62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6</w:t>
            </w:r>
          </w:p>
        </w:tc>
      </w:tr>
      <w:tr w:rsidR="00D46B09" w:rsidRPr="007A48C1" w14:paraId="7FE02808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97C80E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E2ACE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62C67">
              <w:rPr>
                <w:rFonts w:ascii="Times New Roman" w:eastAsia="SimSun" w:hAnsi="Times New Roman" w:cs="Times New Roman"/>
                <w:szCs w:val="24"/>
              </w:rPr>
              <w:t>Variab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028B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F76FB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859AE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940DB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ax</w:t>
            </w:r>
          </w:p>
        </w:tc>
      </w:tr>
      <w:tr w:rsidR="00D46B09" w:rsidRPr="007A48C1" w14:paraId="1E4CDA70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56CBE54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13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CE8D6F" w14:textId="53F25CA8" w:rsidR="00D46B09" w:rsidRPr="00862C67" w:rsidRDefault="00025051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F4836">
              <w:rPr>
                <w:rFonts w:ascii="Times New Roman" w:eastAsia="SimSun" w:hAnsi="Times New Roman" w:cs="Times New Roman" w:hint="eastAsia"/>
                <w:szCs w:val="24"/>
              </w:rPr>
              <w:t>depressive symptom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5A14AAE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7.67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65ED0FA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5.60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527E21D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4BE4A9A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0</w:t>
            </w:r>
          </w:p>
        </w:tc>
      </w:tr>
      <w:tr w:rsidR="00D46B09" w:rsidRPr="007A48C1" w14:paraId="4339BBF5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64B6B5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3C20431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8522F">
              <w:rPr>
                <w:rFonts w:ascii="Times New Roman" w:eastAsia="SimSun" w:hAnsi="Times New Roman" w:cs="Times New Roman"/>
                <w:szCs w:val="24"/>
              </w:rPr>
              <w:t>di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527756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5CF298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7794D0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38DD53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</w:tr>
      <w:tr w:rsidR="00D46B09" w:rsidRPr="007A48C1" w14:paraId="5BCD1FBB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EC6E16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414811CB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B1FA9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4DF5D6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80E3AC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4F1339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454FF2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97A803F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473B5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2BCAD2F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B1FA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B4CB47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8B45BF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A394D6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35A479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09B8E817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96B06E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EFB20A3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31FDB4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0.17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82C8A1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8.98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FB95C1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50F5EE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03</w:t>
            </w:r>
          </w:p>
        </w:tc>
      </w:tr>
      <w:tr w:rsidR="00D46B09" w:rsidRPr="007A48C1" w14:paraId="6E82101C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AC6CD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2D8F7B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8A4A98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008B62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93FBCC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D3AA96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</w:t>
            </w:r>
          </w:p>
        </w:tc>
      </w:tr>
      <w:tr w:rsidR="00D46B09" w:rsidRPr="007A48C1" w14:paraId="10520479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B102C1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7C34DE7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8B1FA9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A905BB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F1AD87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3F013E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C38F66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44B2FA0D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823FC5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0D529A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CACCC2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C1FF89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19164C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1D49DB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1714AA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2FA1A3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B58A6AF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ealth insura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2FF51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7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7E4ACB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AC3306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D24377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510607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495138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1BD8A83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F77B42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E464F9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A6872D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40B001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EDE9DE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512F04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5855D16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850C40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D7DDCE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090238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4B069F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61E0B6F9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5C409E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7D2DA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ousehold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0CCC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D21D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8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7573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9E8B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5</w:t>
            </w:r>
          </w:p>
        </w:tc>
      </w:tr>
      <w:tr w:rsidR="00D46B09" w:rsidRPr="007A48C1" w14:paraId="1FF98A8B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D86526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AD0B7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62C67">
              <w:rPr>
                <w:rFonts w:ascii="Times New Roman" w:eastAsia="SimSun" w:hAnsi="Times New Roman" w:cs="Times New Roman"/>
                <w:szCs w:val="24"/>
              </w:rPr>
              <w:t>Variab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9EAC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4AA34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678D8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AE262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ax</w:t>
            </w:r>
          </w:p>
        </w:tc>
      </w:tr>
      <w:tr w:rsidR="00D46B09" w:rsidRPr="007A48C1" w14:paraId="0D646B90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344C612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15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6F76A2" w14:textId="3C89D12A" w:rsidR="00D46B09" w:rsidRPr="00862C67" w:rsidRDefault="00025051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F4836">
              <w:rPr>
                <w:rFonts w:ascii="Times New Roman" w:eastAsia="SimSun" w:hAnsi="Times New Roman" w:cs="Times New Roman" w:hint="eastAsia"/>
                <w:szCs w:val="24"/>
              </w:rPr>
              <w:t>depressive symptom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0F26F36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6453918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.22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7501BD5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5ECA2E7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0</w:t>
            </w:r>
          </w:p>
        </w:tc>
      </w:tr>
      <w:tr w:rsidR="00D46B09" w:rsidRPr="007A48C1" w14:paraId="468AABF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7F23DD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88FCA1A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8522F">
              <w:rPr>
                <w:rFonts w:ascii="Times New Roman" w:eastAsia="SimSun" w:hAnsi="Times New Roman" w:cs="Times New Roman"/>
                <w:szCs w:val="24"/>
              </w:rPr>
              <w:t>di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F4901B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ED495A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C7D703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34704A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2D2835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F359F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2CF975A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B1FA9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0EE0EC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7B962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E02A92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720DD3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22733F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052840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DE5E6F5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B1FA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7DA185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4E4016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A163FF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2A1542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4BA7B0E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00661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B5A3DFA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00878B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1.46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00ABBB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8.95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6D176F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CCE914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05</w:t>
            </w:r>
          </w:p>
        </w:tc>
      </w:tr>
      <w:tr w:rsidR="00D46B09" w:rsidRPr="007A48C1" w14:paraId="43CE31B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394CD3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045377B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A6E5B3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00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6AD947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C26348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0BA3D4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</w:t>
            </w:r>
          </w:p>
        </w:tc>
      </w:tr>
      <w:tr w:rsidR="00D46B09" w:rsidRPr="007A48C1" w14:paraId="54E0880C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55767E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1AFB123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8B1FA9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C2B851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C9DF3D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29F435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2E70CB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0034FB8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D028F3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0BFBE09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6EA04E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ACA32F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A12CD8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E63A81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01858A8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A1930E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09337F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ealth insura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AD793B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B4B4BA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2A1C33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2CA2F4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B695211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1FD938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FDD2F6F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3717E8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40FECA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1F6232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AAE4A6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02A1FDFE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7E51A9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30F8110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4D6ECE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44BF6B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144DAA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984B1B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3048C381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9AFA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F52E61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ousehold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1285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.0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64BA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3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40432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CAC3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5</w:t>
            </w:r>
          </w:p>
        </w:tc>
      </w:tr>
      <w:tr w:rsidR="00D46B09" w:rsidRPr="007A48C1" w14:paraId="5DDB83B6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8104CD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A21D9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62C67">
              <w:rPr>
                <w:rFonts w:ascii="Times New Roman" w:eastAsia="SimSun" w:hAnsi="Times New Roman" w:cs="Times New Roman"/>
                <w:szCs w:val="24"/>
              </w:rPr>
              <w:t>Variab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6F4A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F4F56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781E0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23EA2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ax</w:t>
            </w:r>
          </w:p>
        </w:tc>
      </w:tr>
      <w:tr w:rsidR="00D46B09" w:rsidRPr="007A48C1" w14:paraId="2E9F27ED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958B2E9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18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D46DA8" w14:textId="78C9E55E" w:rsidR="00D46B09" w:rsidRPr="00862C67" w:rsidRDefault="00025051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F4836">
              <w:rPr>
                <w:rFonts w:ascii="Times New Roman" w:eastAsia="SimSun" w:hAnsi="Times New Roman" w:cs="Times New Roman" w:hint="eastAsia"/>
                <w:szCs w:val="24"/>
              </w:rPr>
              <w:t>depressive symptom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727FBE2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29AE4B8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.205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1E93B1B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23166EA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0</w:t>
            </w:r>
          </w:p>
        </w:tc>
      </w:tr>
      <w:tr w:rsidR="00D46B09" w:rsidRPr="007A48C1" w14:paraId="54DC4F0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CB783B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AD02DB3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8522F">
              <w:rPr>
                <w:rFonts w:ascii="Times New Roman" w:eastAsia="SimSun" w:hAnsi="Times New Roman" w:cs="Times New Roman"/>
                <w:szCs w:val="24"/>
              </w:rPr>
              <w:t>di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F7603B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D788B1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47C0F6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668930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0D168283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CF9156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0075E05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B1FA9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5AEAE2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95ABFF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983455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C08EA6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2E44AA6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999B6E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6EC9B83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B1FA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E16AE2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725006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18CC27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00D034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32A2AED8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B499D1D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21D32C1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531126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2.09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69C79E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9.43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BFD3D0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D1B128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08</w:t>
            </w:r>
          </w:p>
        </w:tc>
      </w:tr>
      <w:tr w:rsidR="00D46B09" w:rsidRPr="007A48C1" w14:paraId="4759D491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61A5A3B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C044107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A3FA13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06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61824C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748AF4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A7A0D3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</w:t>
            </w:r>
          </w:p>
        </w:tc>
      </w:tr>
      <w:tr w:rsidR="00D46B09" w:rsidRPr="007A48C1" w14:paraId="21DAC33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C937E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AF33A4B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8B1FA9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01009D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256589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59190B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C6AA22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6321BDCE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7F5511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FEF4957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9DD521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AA4159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3DE74F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839F96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5121D96F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07B7C80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C640D39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ealth insura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55C0B9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734749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268D60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AE7FEA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6C09EA5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9F6612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01B85D8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AEAB05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87C09F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998300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E76BBA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4F5183B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6F9199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A3188CC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95A01B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D01341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237D89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37D772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3D6D5B0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5D354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8EF90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ousehold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0B746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7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7D6E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4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34CA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08DD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3</w:t>
            </w:r>
          </w:p>
        </w:tc>
      </w:tr>
      <w:tr w:rsidR="00D46B09" w:rsidRPr="007A48C1" w14:paraId="4E0C1D7B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49D5B0" w14:textId="77777777" w:rsidR="00D46B09" w:rsidRPr="00862C67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9798FA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62C67">
              <w:rPr>
                <w:rFonts w:ascii="Times New Roman" w:eastAsia="SimSun" w:hAnsi="Times New Roman" w:cs="Times New Roman"/>
                <w:szCs w:val="24"/>
              </w:rPr>
              <w:t>Variable Name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4991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110B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EC34A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AB8B4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Max</w:t>
            </w:r>
          </w:p>
        </w:tc>
      </w:tr>
      <w:tr w:rsidR="00D46B09" w:rsidRPr="007A48C1" w14:paraId="2A6C995A" w14:textId="77777777" w:rsidTr="00025051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1D3D1F9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2020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2B1293" w14:textId="08BD345E" w:rsidR="00D46B09" w:rsidRPr="00862C67" w:rsidRDefault="00025051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F4836">
              <w:rPr>
                <w:rFonts w:ascii="Times New Roman" w:eastAsia="SimSun" w:hAnsi="Times New Roman" w:cs="Times New Roman" w:hint="eastAsia"/>
                <w:szCs w:val="24"/>
              </w:rPr>
              <w:t>depressive symptoms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6D74786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8.51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283CE48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.314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4317334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right w:val="nil"/>
            </w:tcBorders>
          </w:tcPr>
          <w:p w14:paraId="6C16314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30</w:t>
            </w:r>
          </w:p>
        </w:tc>
      </w:tr>
      <w:tr w:rsidR="00D46B09" w:rsidRPr="007A48C1" w14:paraId="15702AFE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43EC96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FD7F6A1" w14:textId="77777777" w:rsidR="00D46B09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68522F">
              <w:rPr>
                <w:rFonts w:ascii="Times New Roman" w:eastAsia="SimSun" w:hAnsi="Times New Roman" w:cs="Times New Roman"/>
                <w:szCs w:val="24"/>
              </w:rPr>
              <w:t>di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B1D6AE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29B403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8FA5F9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831B16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95D6658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2E12F1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19951AA" w14:textId="77777777" w:rsidR="00D46B09" w:rsidRPr="0068522F" w:rsidRDefault="00D46B09" w:rsidP="0053578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8B1FA9">
              <w:rPr>
                <w:rFonts w:ascii="Times New Roman" w:hAnsi="Times New Roman" w:cs="Times New Roman"/>
              </w:rPr>
              <w:t>eside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1DE9D6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4487C0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BCB5CE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3B8F35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7FD56AB6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2C07E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4738CD4A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B1FA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928609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D0DFFA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D15AD7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3AC9B7A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2932A5DD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6BCEB0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7E51877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AE887F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62.70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5B4D69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9.19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59919BF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D7DABC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20</w:t>
            </w:r>
          </w:p>
        </w:tc>
      </w:tr>
      <w:tr w:rsidR="00D46B09" w:rsidRPr="007A48C1" w14:paraId="1C35802C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711E335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4462C84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32689A3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11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87B093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31D0BA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1C55A20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4</w:t>
            </w:r>
          </w:p>
        </w:tc>
      </w:tr>
      <w:tr w:rsidR="00D46B09" w:rsidRPr="007A48C1" w14:paraId="4DD00A7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82D01B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4767785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8B1FA9"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FD40FB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56CD18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AAFECD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A1E773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1E03F5A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2D50E4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2850B61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pension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51245D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690DBBB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EE678CD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AB521D7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18DD81F1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EB181D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009081E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ealth insuranc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589633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2AFA8EB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7F00FD8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5F9CAE7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5ED1DCC4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CEC050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AB474AA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chronic disease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7EC48B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EAD8B3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2C2797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29B9FAA9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4A7AB510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0F2DF6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4562F947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8B1FA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101FA81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3F3D4F2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C3D1696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4E987985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</w:tr>
      <w:tr w:rsidR="00D46B09" w:rsidRPr="007A48C1" w14:paraId="27C9D5BC" w14:textId="77777777" w:rsidTr="000250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1072B" w14:textId="77777777" w:rsidR="00D46B0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FCED16" w14:textId="77777777" w:rsidR="00D46B09" w:rsidRPr="008B1FA9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B1FA9">
              <w:rPr>
                <w:rFonts w:ascii="Times New Roman" w:hAnsi="Times New Roman" w:cs="Times New Roman"/>
              </w:rPr>
              <w:t>ousehold siz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0577C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2.9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8F880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23924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6F09E" w14:textId="77777777" w:rsidR="00D46B09" w:rsidRPr="007A48C1" w:rsidRDefault="00D46B09" w:rsidP="00535786">
            <w:pPr>
              <w:jc w:val="center"/>
              <w:rPr>
                <w:rFonts w:ascii="Times New Roman" w:hAnsi="Times New Roman" w:cs="Times New Roman"/>
              </w:rPr>
            </w:pPr>
            <w:r w:rsidRPr="007A48C1">
              <w:rPr>
                <w:rFonts w:ascii="Times New Roman" w:hAnsi="Times New Roman" w:cs="Times New Roman"/>
              </w:rPr>
              <w:t>16</w:t>
            </w:r>
          </w:p>
        </w:tc>
      </w:tr>
    </w:tbl>
    <w:p w14:paraId="687DF5B2" w14:textId="77777777" w:rsidR="00D46B09" w:rsidRDefault="00D46B09" w:rsidP="006E3FCC">
      <w:pPr>
        <w:rPr>
          <w:rFonts w:ascii="Times New Roman" w:hAnsi="Times New Roman" w:cs="Times New Roman"/>
        </w:rPr>
      </w:pPr>
    </w:p>
    <w:sectPr w:rsidR="00D46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0EB9E" w14:textId="77777777" w:rsidR="00BC1DD5" w:rsidRDefault="00BC1DD5" w:rsidP="007A48C1">
      <w:r>
        <w:separator/>
      </w:r>
    </w:p>
  </w:endnote>
  <w:endnote w:type="continuationSeparator" w:id="0">
    <w:p w14:paraId="4377FD2A" w14:textId="77777777" w:rsidR="00BC1DD5" w:rsidRDefault="00BC1DD5" w:rsidP="007A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686BC" w14:textId="77777777" w:rsidR="00BC1DD5" w:rsidRDefault="00BC1DD5" w:rsidP="007A48C1">
      <w:r>
        <w:separator/>
      </w:r>
    </w:p>
  </w:footnote>
  <w:footnote w:type="continuationSeparator" w:id="0">
    <w:p w14:paraId="09A8CF7E" w14:textId="77777777" w:rsidR="00BC1DD5" w:rsidRDefault="00BC1DD5" w:rsidP="007A4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0E7"/>
    <w:rsid w:val="00025051"/>
    <w:rsid w:val="0004395A"/>
    <w:rsid w:val="001119BB"/>
    <w:rsid w:val="001A0F04"/>
    <w:rsid w:val="002118FD"/>
    <w:rsid w:val="00271B85"/>
    <w:rsid w:val="00500746"/>
    <w:rsid w:val="0051578F"/>
    <w:rsid w:val="00515EA7"/>
    <w:rsid w:val="005F724A"/>
    <w:rsid w:val="006E3FCC"/>
    <w:rsid w:val="00737967"/>
    <w:rsid w:val="007A48C1"/>
    <w:rsid w:val="008704B7"/>
    <w:rsid w:val="0087694F"/>
    <w:rsid w:val="009304AB"/>
    <w:rsid w:val="009F6884"/>
    <w:rsid w:val="00BC083F"/>
    <w:rsid w:val="00BC1DD5"/>
    <w:rsid w:val="00C66698"/>
    <w:rsid w:val="00C7343A"/>
    <w:rsid w:val="00C96F5D"/>
    <w:rsid w:val="00D1354E"/>
    <w:rsid w:val="00D33F05"/>
    <w:rsid w:val="00D46B09"/>
    <w:rsid w:val="00E00779"/>
    <w:rsid w:val="00F2021A"/>
    <w:rsid w:val="00F8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A0AF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30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0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0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0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0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0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0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0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0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0E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0E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0E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0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0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0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830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0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0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0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0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48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8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30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0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0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0E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0E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0E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0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0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0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0E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0E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0E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0E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0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0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0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830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3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0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30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0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0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0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0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0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0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48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ng Li</dc:creator>
  <cp:keywords/>
  <dc:description/>
  <cp:lastModifiedBy>Karthik</cp:lastModifiedBy>
  <cp:revision>11</cp:revision>
  <dcterms:created xsi:type="dcterms:W3CDTF">2025-08-29T12:29:00Z</dcterms:created>
  <dcterms:modified xsi:type="dcterms:W3CDTF">2025-10-14T02:13:00Z</dcterms:modified>
</cp:coreProperties>
</file>